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3"/>
        <w:tblpPr w:leftFromText="180" w:rightFromText="180" w:vertAnchor="page" w:horzAnchor="margin" w:tblpXSpec="center" w:tblpY="2231"/>
        <w:tblW w:w="665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4"/>
        <w:gridCol w:w="1546"/>
        <w:gridCol w:w="1630"/>
        <w:gridCol w:w="1550"/>
      </w:tblGrid>
      <w:tr w14:paraId="55E0F7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92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6A3D9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Patient/HD</w:t>
            </w:r>
          </w:p>
        </w:tc>
        <w:tc>
          <w:tcPr>
            <w:tcW w:w="1546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388AA5A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6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C1577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ge at diagnosis</w:t>
            </w:r>
          </w:p>
        </w:tc>
        <w:tc>
          <w:tcPr>
            <w:tcW w:w="15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036BF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WBC</w:t>
            </w:r>
          </w:p>
        </w:tc>
      </w:tr>
      <w:tr w14:paraId="602334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9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28090D3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No. </w:t>
            </w:r>
          </w:p>
        </w:tc>
        <w:tc>
          <w:tcPr>
            <w:tcW w:w="1546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940B709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2BA9995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(years)</w:t>
            </w:r>
          </w:p>
        </w:tc>
        <w:tc>
          <w:tcPr>
            <w:tcW w:w="15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BA29D48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(×10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9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/L)</w:t>
            </w:r>
          </w:p>
        </w:tc>
      </w:tr>
      <w:tr w14:paraId="36D2C8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0189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D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B1EA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404C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7EF6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0.74</w:t>
            </w:r>
          </w:p>
        </w:tc>
      </w:tr>
      <w:tr w14:paraId="21E8C0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1629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D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0CB4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3E72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83E2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9.66</w:t>
            </w:r>
          </w:p>
        </w:tc>
      </w:tr>
      <w:tr w14:paraId="63602A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8E60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D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DF39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789C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C820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8.50</w:t>
            </w:r>
          </w:p>
        </w:tc>
      </w:tr>
      <w:tr w14:paraId="0ACC6A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C38E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#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EFF3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25F0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5C07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8.24</w:t>
            </w:r>
          </w:p>
        </w:tc>
      </w:tr>
      <w:tr w14:paraId="035150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1045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#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0395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3F61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4175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7.06</w:t>
            </w:r>
          </w:p>
        </w:tc>
      </w:tr>
      <w:tr w14:paraId="500EAD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9483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#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45CD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9B1E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B3EB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2.27</w:t>
            </w:r>
          </w:p>
        </w:tc>
      </w:tr>
      <w:tr w14:paraId="72987A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29BC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#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0104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DDAA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9DE3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9.73</w:t>
            </w:r>
          </w:p>
        </w:tc>
      </w:tr>
      <w:tr w14:paraId="2C1836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7612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#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68CB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09B1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9FEE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3.50</w:t>
            </w:r>
          </w:p>
        </w:tc>
      </w:tr>
      <w:tr w14:paraId="2581F2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92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EF84F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#6</w:t>
            </w:r>
          </w:p>
        </w:tc>
        <w:tc>
          <w:tcPr>
            <w:tcW w:w="15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ACE02D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6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4F50D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5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9DD091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5.64</w:t>
            </w:r>
          </w:p>
        </w:tc>
      </w:tr>
    </w:tbl>
    <w:p w14:paraId="0C6553C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9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. Clinical features and prognosis of the six pediatric asthma patients and three healthy donor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7C88"/>
    <w:rsid w:val="001E1B13"/>
    <w:rsid w:val="00404C9D"/>
    <w:rsid w:val="00452AE1"/>
    <w:rsid w:val="0062273D"/>
    <w:rsid w:val="00724364"/>
    <w:rsid w:val="008E7C88"/>
    <w:rsid w:val="009D43B7"/>
    <w:rsid w:val="009E0FD1"/>
    <w:rsid w:val="00EC3525"/>
    <w:rsid w:val="490629BF"/>
    <w:rsid w:val="52771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0">
    <w:name w:val="标题 6 字符"/>
    <w:basedOn w:val="14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明显强调1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明显参考1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中山大学</Company>
  <Pages>1</Pages>
  <Words>62</Words>
  <Characters>275</Characters>
  <Lines>57</Lines>
  <Paragraphs>49</Paragraphs>
  <TotalTime>1</TotalTime>
  <ScaleCrop>false</ScaleCrop>
  <LinksUpToDate>false</LinksUpToDate>
  <CharactersWithSpaces>29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9T12:16:00Z</dcterms:created>
  <dc:creator>yuchen wen</dc:creator>
  <cp:lastModifiedBy>兔子先生</cp:lastModifiedBy>
  <dcterms:modified xsi:type="dcterms:W3CDTF">2026-03-09T00:56:3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U5MTc5MjcyZjg2MTdlNmExNzEwOGM1NzcxOWM4MDEiLCJ1c2VySWQiOiIyNjM1NDAzODMifQ==</vt:lpwstr>
  </property>
  <property fmtid="{D5CDD505-2E9C-101B-9397-08002B2CF9AE}" pid="3" name="KSOProductBuildVer">
    <vt:lpwstr>2052-12.1.0.25225</vt:lpwstr>
  </property>
  <property fmtid="{D5CDD505-2E9C-101B-9397-08002B2CF9AE}" pid="4" name="ICV">
    <vt:lpwstr>9A40CF04D6344C12815169D537D58D82_12</vt:lpwstr>
  </property>
</Properties>
</file>